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11"/>
        <w:gridCol w:w="4108"/>
        <w:gridCol w:w="732"/>
        <w:gridCol w:w="732"/>
        <w:gridCol w:w="732"/>
        <w:gridCol w:w="732"/>
      </w:tblGrid>
      <w:tr>
        <w:trPr>
          <w:trHeight w:val="28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ocus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enome Start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scriptio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RCR5</w:t>
            </w:r>
          </w:p>
        </w:tc>
      </w:tr>
      <w:tr>
        <w:trPr>
          <w:trHeight w:val="28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356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xin secretion ATP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56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lyD family secretio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714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lutinatio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855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mpA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918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0989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DEF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1263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DEF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1549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P-dependent DNA helicase Re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177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Tet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1842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lyD family secretion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276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31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357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393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533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614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ner membrane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762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atidylglycerophosphatase B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846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877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AsnC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934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3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296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dium-dependent transporter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106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26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408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438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inotransferase, class V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565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reonine dehydra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729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hydroxy-acid dehydra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923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olactate synthase II, small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394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olactate synthase II, large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131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17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etol-acid reductoisom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34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 ilv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434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BS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604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612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663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727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4806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038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erobic dimethyl sulfoxide reductase, B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101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erobic dimethyl sulfoxide reductase, 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36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uter membrane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560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caheme cytochrome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658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70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82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5825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P-dependent DNA helicase RecG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049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176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249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yltransfe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33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yl carrier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359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yl carrier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384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mbrane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438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57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ioester dehyd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61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osyl transferase, group 2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793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istidine ammonia-ly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949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699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07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mbrane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325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AD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457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543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-oxoacyl-(acyl-carrier-protein) synthase II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66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ioester dehydr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730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-oxoacyl-(acyl-carrier-protein) reduc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80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-oxoacyl-(acyl-carrier-protein) synthase I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792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032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on Willebrand factor type A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179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4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303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456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53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767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85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907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yltransferase, GNAT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896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age shock protein 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003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025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yl carrier protein phosphodiest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098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145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 TIGR002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3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190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251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line iminopeptid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367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ibonuclease B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464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488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59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ron-sulfur cluster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71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alase/peroxidase HP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943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997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DEF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08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irulence regulator Bip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0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29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36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utamine synthetase, type 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53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614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66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77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894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907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092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aerobic C4-dicarboxylate membrane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076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ypanothione synthetase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143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203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, M23/M37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25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52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553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580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DEF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783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91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1986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088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108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127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3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256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33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413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43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1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53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3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66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3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712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955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299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, transposase Orf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034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, transposase Orf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11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203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psular synthesis regulator component B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277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sponse regulator/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620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ABC transporter, ATP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728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ABC transporter, permeas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797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ABC transporter, periplasmic molybdenum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880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cofactor biosynthesis protein 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927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cofactor biosynthesis protein 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3954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cofactor biosynthesis protein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013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olybdenum cofactor biosynthesis protein 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148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lectron transfer flavoprotein-ubiquinone oxidoreduct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34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542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58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658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DEF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83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rbohydrate kinase, PfkB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93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957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4983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00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057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lyl 4-hydroxylase, alpha subunit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170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18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40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63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67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Tet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748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cohol dehydrogenase, iron-containing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89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5959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itrogen regulatio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067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itrogen regulation protein NR(I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216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uter membrane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288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335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ion efflux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429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pheroplast protein y precursor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51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y protein Cpx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582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protein Cpx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725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ma-54 dependent transcriptional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694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dehyde 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10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16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224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b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287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-type protein Sh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33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heme cytochrome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392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418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485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629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yltransferase, GNAT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685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708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743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785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845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8483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856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5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8693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4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873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36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39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428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525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 accessory protein FdhD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64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69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773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ron-sulfur cluster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69942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rA specific chaperon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02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0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047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alph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33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iron-sulfur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39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C subunit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54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562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alpha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85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iron-sulfur subunit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091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 dehydrogenase, C subunit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02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erric vibriobactin recep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232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283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311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dium-dependent transporte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44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xygen-independent coproporphyrinogen III oxid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58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61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712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ron-regulated outer membrane virulenc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1923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029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20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gral membrane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30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41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A methyltransferase, TrmH family, group 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477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580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609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0, transposase Orf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664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0, transposase Orf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77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823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2858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ptid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3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340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rine protease, subtilase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3898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391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3923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035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14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20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4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35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390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503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IS110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639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657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transferase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728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479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y box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016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036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107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rug resistance transporter, Bcr/CflA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23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34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57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609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75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848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910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5969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08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nB2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151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rter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282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30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AsnC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37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ormate-dependent nitrite reductase, nrfD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472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536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ys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649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69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-succinyl-6-hydroxy-2, 4-cyclohexadiene-1-carboxylic acid synthase/2-oxoglutarate decarboxyl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871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drolase, alpha/beta fold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695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-succinylbenzoate-CoA synth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074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-succinylbenzoic acid--CoA lig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218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25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sase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358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mbrial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466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, transposase Orf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55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1, transposase Orf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648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Sod4, transpos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823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A polymerase sigma-32 fac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793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ll division ABC transporter, permease protein FtsX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028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ll division ABC transporter, ATP-binding protein Ft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098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ll division protein Fts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28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 TIGR000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343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36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AraC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476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sochorismat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536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etraheme cytochrome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633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679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72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786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801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pper-transporting ATPase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836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system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8978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vy metal efflux pump, Czc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5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31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ibonuclease, T2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434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tige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534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yptophan-specific transport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659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erol-3-phosphate ac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918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exA repress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997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031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071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 oxidase, subunit I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227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 oxidase, subunit 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386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 oxidase assembly protein coxG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0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44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 oxidase subunit II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536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559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65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706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oxidase assembly 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805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toheme IX farnes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90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CO1/SenC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0969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olysaccharide deacetyl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076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damage-inducible protein F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22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olyl oligopeptid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1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42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yhgI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504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umarate reductase, flavoprotein subunit precurs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688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78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904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197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Lux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064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mpetence protein ComF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155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ioH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231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291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fat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511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749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760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 elongation factor Gre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820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875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y protein Omp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2952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smolarity sensor protein EnvZ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095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-accepting chemotaxi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30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ipoprotein, putativ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438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50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3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640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689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tioxidant, AhpC/Tsa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781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810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85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3908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12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257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287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-binding response regulato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356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nsor histidine ki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4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50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70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776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80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fate ABC transporter, periplasmic sulfate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903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fate ABC transporter, permeas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4992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fate ABC transporter, permeas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5080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lfate ABC transporter, ATP-bindin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519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5758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5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585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5947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glycosylase SLT domain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019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127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lemA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206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231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26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331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tochrome c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411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P-binding protein Eng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550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58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NA polymerase I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897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hancing lycopene biosynthesis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6971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pG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05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pE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095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reonine 3-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199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-amino-3-ketobutyrate coenzyme A lig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346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, TetR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441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-deoxy-D-manno-octulosonic-acid (KDO) 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57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654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ptosyl transferase, glycosyltransferase family 9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7644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osyl transferase, group 1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874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7986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osyl transferase, group 1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132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osyl transferase, group 1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2413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267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pantetheine adenylyl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3228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503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D dependent epimerase/dehydratase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6071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DP-glucose 6-dehydrogen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746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cosyl transferase, group 2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8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8202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8910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1195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147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rB/AcrD/AcrF family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4620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ltidrug resistance protein, AcrA/AcrE family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653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725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7607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849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utathione S-transferase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9159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served hypothetical prote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_46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899826</w:t>
            </w:r>
          </w:p>
        </w:tc>
        <w:tc>
          <w:tcPr>
            <w:tcW w:w="41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ligopeptidase A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D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Verdana" w:hAnsi="Verdana" w:eastAsia="Times New Roman" w:cs="Verdana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b/>
      <w:bCs/>
      <w:color w:val="7F7F7F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libri" w:hAnsi="Calibri" w:eastAsia="Times New Roman" w:cs="Calibri"/>
      <w:b/>
      <w:bCs/>
      <w:i/>
      <w:iCs/>
      <w:color w:val="7F7F7F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i/>
      <w:iCs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2z2">
    <w:name w:val="WW8Num12z2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rFonts w:ascii="Verdana" w:hAnsi="Verdana" w:eastAsia="Times New Roman" w:cs="Times New Roman"/>
      <w:b/>
      <w:bCs/>
      <w:i/>
      <w:iCs/>
      <w:sz w:val="22"/>
      <w:szCs w:val="22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color w:val="7F7F7F"/>
      <w:sz w:val="22"/>
      <w:szCs w:val="22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i/>
      <w:iCs/>
      <w:color w:val="7F7F7F"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spacing w:val="5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spacing w:val="13"/>
    </w:rPr>
  </w:style>
  <w:style w:type="character" w:styleId="ColorfulGridAccent1Char">
    <w:name w:val="Colorful Grid - Accent 1 Char"/>
    <w:basedOn w:val="DefaultParagraphFont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LightShadingAccent2Char">
    <w:name w:val="Light Shading - Accent 2 Char"/>
    <w:basedOn w:val="DefaultParagraphFont"/>
    <w:qFormat/>
    <w:rPr>
      <w:rFonts w:ascii="Cambria" w:hAnsi="Cambria" w:eastAsia="Times New Roman" w:cs="Times New Roman"/>
      <w:b/>
      <w:bCs/>
      <w:i/>
      <w:iCs/>
      <w:sz w:val="22"/>
      <w:szCs w:val="22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Courier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libri" w:hAnsi="Calibri" w:eastAsia="Times New Roman" w:cs="Calibri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libri" w:hAnsi="Calibri" w:eastAsia="Times New Roman" w:cs="Calibri"/>
      <w:i/>
      <w:iCs/>
      <w:spacing w:val="13"/>
    </w:rPr>
  </w:style>
  <w:style w:type="paragraph" w:styleId="ColorfulGridAccent11">
    <w:name w:val="Colorful Grid - Accent 11"/>
    <w:basedOn w:val="Normal"/>
    <w:next w:val="Normal"/>
    <w:qFormat/>
    <w:pPr>
      <w:spacing w:lineRule="auto" w:line="276" w:before="200" w:after="0"/>
      <w:ind w:left="360" w:right="360" w:hanging="0"/>
    </w:pPr>
    <w:rPr>
      <w:rFonts w:eastAsia="Times New Roman"/>
      <w:i/>
      <w:iCs/>
      <w:sz w:val="22"/>
      <w:szCs w:val="22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  <w:jc w:val="both"/>
    </w:pPr>
    <w:rPr>
      <w:rFonts w:eastAsia="Times New Roman"/>
      <w:b/>
      <w:bCs/>
      <w:i/>
      <w:i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Subsection">
    <w:name w:val="Subsection"/>
    <w:basedOn w:val="Heading3"/>
    <w:qFormat/>
    <w:pPr>
      <w:numPr>
        <w:ilvl w:val="0"/>
        <w:numId w:val="0"/>
      </w:numPr>
      <w:outlineLvl w:val="9"/>
    </w:pPr>
    <w:rPr>
      <w:b/>
      <w:i w:val="false"/>
      <w:u w:val="none"/>
    </w:rPr>
  </w:style>
  <w:style w:type="paragraph" w:styleId="TableContents">
    <w:name w:val="Table Contents"/>
    <w:qFormat/>
    <w:pPr>
      <w:widowControl/>
      <w:bidi w:val="0"/>
    </w:pPr>
    <w:rPr>
      <w:rFonts w:ascii="Arial" w:hAnsi="Arial" w:eastAsia="Times New Roman" w:cs="Times New Roman"/>
      <w:color w:val="auto"/>
      <w:sz w:val="16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Times New Roman" w:cs="Courier"/>
      <w:sz w:val="20"/>
      <w:szCs w:val="20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2">
    <w:name w:val="font2"/>
    <w:basedOn w:val="Normal"/>
    <w:qFormat/>
    <w:pPr/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bottom w:val="double" w:sz="6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24:00Z</dcterms:created>
  <dc:creator>d3m120-local Callister</dc:creator>
  <dc:description/>
  <cp:keywords/>
  <dc:language>en-US</dc:language>
  <cp:lastModifiedBy>d3m120-local Callister</cp:lastModifiedBy>
  <dcterms:modified xsi:type="dcterms:W3CDTF">2010-09-13T19:25:00Z</dcterms:modified>
  <cp:revision>1</cp:revision>
  <dc:subject/>
  <dc:title/>
</cp:coreProperties>
</file>